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03" w:rsidRPr="005B64D2" w:rsidRDefault="005B64D2" w:rsidP="005B64D2">
      <w:pPr>
        <w:spacing w:line="240" w:lineRule="auto"/>
        <w:ind w:left="-426" w:right="425"/>
        <w:jc w:val="both"/>
        <w:rPr>
          <w:b/>
          <w:sz w:val="24"/>
          <w:lang w:val="en-US"/>
        </w:rPr>
      </w:pPr>
      <w:bookmarkStart w:id="0" w:name="_Hlk501099001"/>
      <w:r>
        <w:rPr>
          <w:b/>
          <w:sz w:val="36"/>
          <w:lang w:val="en-US"/>
        </w:rPr>
        <w:t>S6 Table - Peptide sequences and primary structures</w:t>
      </w:r>
      <w:bookmarkStart w:id="1" w:name="_GoBack"/>
      <w:bookmarkEnd w:id="1"/>
    </w:p>
    <w:tbl>
      <w:tblPr>
        <w:tblStyle w:val="Grilledutableau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41"/>
        <w:gridCol w:w="3921"/>
        <w:gridCol w:w="3969"/>
      </w:tblGrid>
      <w:tr w:rsidR="00A71403" w:rsidRPr="005B64D2" w:rsidTr="005B64D2">
        <w:tc>
          <w:tcPr>
            <w:tcW w:w="1041" w:type="dxa"/>
          </w:tcPr>
          <w:p w:rsidR="00A71403" w:rsidRPr="00AE5924" w:rsidRDefault="00A71403" w:rsidP="00933284">
            <w:pPr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</w:pPr>
          </w:p>
          <w:p w:rsidR="00A71403" w:rsidRPr="00AE5924" w:rsidRDefault="00A71403" w:rsidP="00933284">
            <w:pPr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  <w:t>Peptides</w:t>
            </w:r>
          </w:p>
        </w:tc>
        <w:tc>
          <w:tcPr>
            <w:tcW w:w="3921" w:type="dxa"/>
          </w:tcPr>
          <w:p w:rsidR="00A71403" w:rsidRPr="00AE5924" w:rsidRDefault="00A71403" w:rsidP="00933284">
            <w:pPr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  <w:t>PSSpred prediction software</w:t>
            </w:r>
          </w:p>
          <w:p w:rsidR="00A71403" w:rsidRPr="00AE5924" w:rsidRDefault="00A71403" w:rsidP="00933284">
            <w:pPr>
              <w:jc w:val="center"/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 xml:space="preserve">(C = coil, E = Beta sheet, </w:t>
            </w:r>
          </w:p>
          <w:p w:rsidR="00A71403" w:rsidRPr="00AE5924" w:rsidRDefault="00A71403" w:rsidP="00933284">
            <w:pPr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H = helical structure)</w:t>
            </w:r>
          </w:p>
        </w:tc>
        <w:tc>
          <w:tcPr>
            <w:tcW w:w="3969" w:type="dxa"/>
          </w:tcPr>
          <w:p w:rsidR="00A71403" w:rsidRPr="00AE5924" w:rsidRDefault="00A71403" w:rsidP="00933284">
            <w:pPr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b/>
                <w:sz w:val="18"/>
                <w:szCs w:val="18"/>
                <w:shd w:val="clear" w:color="auto" w:fill="FFFFFF"/>
                <w:lang w:val="en-CA"/>
              </w:rPr>
              <w:t>Psipred prediction software</w:t>
            </w:r>
          </w:p>
          <w:p w:rsidR="00A71403" w:rsidRPr="00AE5924" w:rsidRDefault="00A71403" w:rsidP="00933284">
            <w:pPr>
              <w:jc w:val="center"/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(C = coil, H = helical structure)</w:t>
            </w:r>
          </w:p>
        </w:tc>
      </w:tr>
      <w:tr w:rsidR="00A71403" w:rsidRPr="00AE5924" w:rsidTr="005B64D2">
        <w:tc>
          <w:tcPr>
            <w:tcW w:w="1041" w:type="dxa"/>
          </w:tcPr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PTD4</w:t>
            </w:r>
          </w:p>
        </w:tc>
        <w:tc>
          <w:tcPr>
            <w:tcW w:w="3921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YARAAARQARA</w:t>
            </w:r>
          </w:p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HHHHHHHHHHC</w:t>
            </w:r>
          </w:p>
        </w:tc>
        <w:tc>
          <w:tcPr>
            <w:tcW w:w="3969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YARAAARQARA</w:t>
            </w:r>
          </w:p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HHHHHHHHHC</w:t>
            </w:r>
          </w:p>
        </w:tc>
      </w:tr>
      <w:tr w:rsidR="00A71403" w:rsidRPr="00AE5924" w:rsidTr="005B64D2">
        <w:tc>
          <w:tcPr>
            <w:tcW w:w="1041" w:type="dxa"/>
          </w:tcPr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CM18</w:t>
            </w:r>
          </w:p>
        </w:tc>
        <w:tc>
          <w:tcPr>
            <w:tcW w:w="3921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KWKLFKKIGAVLKVLTTG</w:t>
            </w:r>
          </w:p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CHHHHHHHHHHHHHHECC</w:t>
            </w:r>
          </w:p>
        </w:tc>
        <w:tc>
          <w:tcPr>
            <w:tcW w:w="3969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KWKLFKKIGAVLKVLTTG</w:t>
            </w:r>
          </w:p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CHHHHHHHHHHHHHHCC</w:t>
            </w:r>
          </w:p>
        </w:tc>
      </w:tr>
      <w:tr w:rsidR="00A71403" w:rsidRPr="00AE5924" w:rsidTr="005B64D2">
        <w:tc>
          <w:tcPr>
            <w:tcW w:w="1041" w:type="dxa"/>
          </w:tcPr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CM18-PTD4</w:t>
            </w:r>
          </w:p>
        </w:tc>
        <w:tc>
          <w:tcPr>
            <w:tcW w:w="3921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KWKLFKKIGAVLKVLTTGYARAAARQARA</w:t>
            </w:r>
          </w:p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CHHHHHHHHHHHHHHHHHHHHHHHHHHHC</w:t>
            </w:r>
          </w:p>
        </w:tc>
        <w:tc>
          <w:tcPr>
            <w:tcW w:w="3969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KWKLFKKIGAVLKVLTTGYARAAARQARA</w:t>
            </w:r>
          </w:p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CHHHHHHHHHHHHHHHHHHHHHHHHHHC</w:t>
            </w:r>
          </w:p>
        </w:tc>
      </w:tr>
      <w:tr w:rsidR="00A71403" w:rsidRPr="00AE5924" w:rsidTr="005B64D2">
        <w:tc>
          <w:tcPr>
            <w:tcW w:w="1041" w:type="dxa"/>
          </w:tcPr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>6His-CM18-PTD4</w:t>
            </w:r>
          </w:p>
        </w:tc>
        <w:tc>
          <w:tcPr>
            <w:tcW w:w="3921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HHHHHHKWKLFKKIGAVLKVLTTGYARAAARQARA</w:t>
            </w:r>
          </w:p>
          <w:p w:rsidR="00A71403" w:rsidRPr="00AE5924" w:rsidRDefault="00A71403" w:rsidP="009332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sz w:val="18"/>
                <w:szCs w:val="18"/>
              </w:rPr>
              <w:t>CCCCHHHHHHHHHHHHHHHHHHHHHHHHHHHHHHC</w:t>
            </w:r>
            <w:r w:rsidRPr="00AE5924"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3969" w:type="dxa"/>
          </w:tcPr>
          <w:p w:rsidR="00A71403" w:rsidRPr="00AE5924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HHHHHHKWKLFKKIGAVLKVLTTGYARAAARQARA</w:t>
            </w:r>
          </w:p>
          <w:p w:rsidR="00A71403" w:rsidRPr="00AE5924" w:rsidRDefault="00A71403" w:rsidP="00933284">
            <w:pPr>
              <w:rPr>
                <w:rFonts w:cstheme="minorHAnsi"/>
                <w:sz w:val="18"/>
                <w:szCs w:val="18"/>
                <w:shd w:val="clear" w:color="auto" w:fill="FFFFFF"/>
                <w:lang w:val="en-CA"/>
              </w:rPr>
            </w:pPr>
            <w:r w:rsidRPr="00AE5924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CCCHHHHHHHHHHHHHHHHHHHHHHHHHHHHHHC</w:t>
            </w:r>
          </w:p>
        </w:tc>
      </w:tr>
    </w:tbl>
    <w:p w:rsidR="00933284" w:rsidRDefault="00933284" w:rsidP="00933284">
      <w:pPr>
        <w:ind w:left="-426" w:right="-4678"/>
        <w:rPr>
          <w:b/>
          <w:lang w:val="en-CA"/>
        </w:rPr>
      </w:pPr>
    </w:p>
    <w:bookmarkEnd w:id="0"/>
    <w:p w:rsidR="00933284" w:rsidRDefault="00933284" w:rsidP="00933284">
      <w:pPr>
        <w:ind w:left="-426" w:right="-4678"/>
        <w:rPr>
          <w:b/>
          <w:lang w:val="en-CA"/>
        </w:rPr>
      </w:pPr>
    </w:p>
    <w:sectPr w:rsidR="0093328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3"/>
    <w:rsid w:val="004836B7"/>
    <w:rsid w:val="005B64D2"/>
    <w:rsid w:val="00686F80"/>
    <w:rsid w:val="008C2A6C"/>
    <w:rsid w:val="00933284"/>
    <w:rsid w:val="009972E1"/>
    <w:rsid w:val="00A71403"/>
    <w:rsid w:val="00F0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9ADAC"/>
  <w15:chartTrackingRefBased/>
  <w15:docId w15:val="{B26D4B0F-03D7-45D1-852C-EDBDA3B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4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14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714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A7140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1403"/>
    <w:rPr>
      <w:color w:val="0563C1" w:themeColor="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1403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A71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A71403"/>
    <w:rPr>
      <w:rFonts w:ascii="Consolas" w:hAnsi="Consolas"/>
      <w:sz w:val="20"/>
      <w:szCs w:val="20"/>
    </w:rPr>
  </w:style>
  <w:style w:type="table" w:customStyle="1" w:styleId="Listeclaire1">
    <w:name w:val="Liste claire1"/>
    <w:basedOn w:val="TableauNormal"/>
    <w:uiPriority w:val="61"/>
    <w:rsid w:val="00A7140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dutableau">
    <w:name w:val="Table Grid"/>
    <w:basedOn w:val="TableauNormal"/>
    <w:uiPriority w:val="39"/>
    <w:rsid w:val="00A7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l'Guidice</dc:creator>
  <cp:keywords/>
  <dc:description/>
  <cp:lastModifiedBy>Thomas Del'Guidice</cp:lastModifiedBy>
  <cp:revision>7</cp:revision>
  <dcterms:created xsi:type="dcterms:W3CDTF">2018-03-27T14:43:00Z</dcterms:created>
  <dcterms:modified xsi:type="dcterms:W3CDTF">2018-03-28T13:42:00Z</dcterms:modified>
</cp:coreProperties>
</file>